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D8B7E" w14:textId="77777777" w:rsidR="000C074F" w:rsidRDefault="000C074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3E6D4747" w14:textId="77777777" w:rsidR="000C074F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15434DB" w14:textId="77777777" w:rsidR="000C074F" w:rsidRDefault="000C074F">
      <w:pPr>
        <w:spacing w:after="0"/>
        <w:rPr>
          <w:rFonts w:ascii="Arial" w:hAnsi="Arial" w:cs="Times"/>
          <w:sz w:val="22"/>
          <w:szCs w:val="20"/>
        </w:rPr>
      </w:pPr>
    </w:p>
    <w:p w14:paraId="167C62AB" w14:textId="77777777" w:rsidR="000C074F" w:rsidRDefault="000C074F">
      <w:pPr>
        <w:spacing w:after="0"/>
        <w:rPr>
          <w:rFonts w:ascii="Arial" w:hAnsi="Arial"/>
          <w:sz w:val="22"/>
        </w:rPr>
      </w:pPr>
    </w:p>
    <w:p w14:paraId="3CE1FAF0" w14:textId="77777777" w:rsidR="000C074F" w:rsidRDefault="000C074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C074F" w14:paraId="0AE4C80A" w14:textId="77777777">
        <w:tc>
          <w:tcPr>
            <w:tcW w:w="2844" w:type="dxa"/>
            <w:shd w:val="clear" w:color="auto" w:fill="C0C0C0"/>
          </w:tcPr>
          <w:p w14:paraId="44648CB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077EBA6" w14:textId="77777777" w:rsidR="000C074F" w:rsidRDefault="000C074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39839F6" w14:textId="77777777" w:rsidR="000C074F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1F47978" w14:textId="77777777" w:rsidR="000C074F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0C074F" w14:paraId="2BD55083" w14:textId="77777777">
        <w:tc>
          <w:tcPr>
            <w:tcW w:w="2844" w:type="dxa"/>
          </w:tcPr>
          <w:p w14:paraId="05DADA23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7EF3487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EBEE147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1C0252E8" w14:textId="77777777">
        <w:tc>
          <w:tcPr>
            <w:tcW w:w="2844" w:type="dxa"/>
          </w:tcPr>
          <w:p w14:paraId="317E84D6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DBAD803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FDD5DC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7DF51E45" w14:textId="77777777">
        <w:tc>
          <w:tcPr>
            <w:tcW w:w="2844" w:type="dxa"/>
          </w:tcPr>
          <w:p w14:paraId="20335D08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6D84D212" w14:textId="140902F1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7BF866" w14:textId="0C25DD1A" w:rsidR="000C074F" w:rsidRDefault="00ED7488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</w:t>
            </w:r>
          </w:p>
        </w:tc>
      </w:tr>
      <w:tr w:rsidR="000C074F" w14:paraId="035A27B4" w14:textId="77777777">
        <w:tc>
          <w:tcPr>
            <w:tcW w:w="2844" w:type="dxa"/>
          </w:tcPr>
          <w:p w14:paraId="3F972644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4A3D971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D99C9E" w14:textId="0BCC8778" w:rsidR="000C074F" w:rsidRDefault="003866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C074F" w14:paraId="68F41FAC" w14:textId="77777777">
        <w:tc>
          <w:tcPr>
            <w:tcW w:w="2844" w:type="dxa"/>
          </w:tcPr>
          <w:p w14:paraId="34B1D0C0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4A21D9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A56A490" w14:textId="4CB96921" w:rsidR="000C074F" w:rsidRDefault="003866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C074F" w14:paraId="339F8933" w14:textId="77777777">
        <w:tc>
          <w:tcPr>
            <w:tcW w:w="2844" w:type="dxa"/>
          </w:tcPr>
          <w:p w14:paraId="786FF0F5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97BE149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7E9825" w14:textId="7D53BC5B" w:rsidR="000C074F" w:rsidRDefault="003866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C074F" w14:paraId="1A8A3797" w14:textId="77777777">
        <w:tc>
          <w:tcPr>
            <w:tcW w:w="2844" w:type="dxa"/>
          </w:tcPr>
          <w:p w14:paraId="0A5F477E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44657B6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9F97AB" w14:textId="622AC9FC" w:rsidR="000C074F" w:rsidRDefault="0038669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C074F" w14:paraId="76E8DCE2" w14:textId="77777777">
        <w:tc>
          <w:tcPr>
            <w:tcW w:w="2844" w:type="dxa"/>
          </w:tcPr>
          <w:p w14:paraId="438365B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2E2BAE2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F2844EB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4D929C7B" w14:textId="77777777">
        <w:tc>
          <w:tcPr>
            <w:tcW w:w="2844" w:type="dxa"/>
          </w:tcPr>
          <w:p w14:paraId="5E6ED17F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C67D7AA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C98F7E" w14:textId="23BD7FA0" w:rsidR="000C074F" w:rsidRPr="00ED7488" w:rsidRDefault="00386696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ED7488">
              <w:rPr>
                <w:rFonts w:ascii="Arial" w:eastAsia="Malgun Gothic" w:hAnsi="Arial"/>
                <w:bCs/>
                <w:sz w:val="22"/>
                <w:lang w:val="pt-BR" w:eastAsia="ko-KR"/>
              </w:rPr>
              <w:t>NA</w:t>
            </w:r>
          </w:p>
        </w:tc>
      </w:tr>
      <w:tr w:rsidR="000C074F" w14:paraId="0F6A7094" w14:textId="77777777">
        <w:trPr>
          <w:trHeight w:val="1521"/>
        </w:trPr>
        <w:tc>
          <w:tcPr>
            <w:tcW w:w="2844" w:type="dxa"/>
          </w:tcPr>
          <w:p w14:paraId="0C89EE02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27C759B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B87B9A" w14:textId="4FEEBC89" w:rsidR="000C074F" w:rsidRDefault="00386696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NA</w:t>
            </w:r>
          </w:p>
        </w:tc>
      </w:tr>
      <w:tr w:rsidR="000C074F" w14:paraId="2A62DD8E" w14:textId="77777777">
        <w:tc>
          <w:tcPr>
            <w:tcW w:w="2844" w:type="dxa"/>
          </w:tcPr>
          <w:p w14:paraId="016DA8FF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6F90032" w14:textId="37D5ECD9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897BE4" w14:textId="124EF892" w:rsidR="000C074F" w:rsidRDefault="0038669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A</w:t>
            </w:r>
          </w:p>
        </w:tc>
      </w:tr>
    </w:tbl>
    <w:p w14:paraId="2DDA50A7" w14:textId="77777777" w:rsidR="000C074F" w:rsidRDefault="0000000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C074F" w14:paraId="7064A019" w14:textId="77777777">
        <w:tc>
          <w:tcPr>
            <w:tcW w:w="2844" w:type="dxa"/>
          </w:tcPr>
          <w:p w14:paraId="2B54D5C2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0994B11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E1B1FA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475A5C0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70431EA2" w14:textId="77777777">
        <w:tc>
          <w:tcPr>
            <w:tcW w:w="2844" w:type="dxa"/>
          </w:tcPr>
          <w:p w14:paraId="5F5EC7C1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2222DE0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446C066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94FAA40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43E003A1" w14:textId="77777777">
        <w:tc>
          <w:tcPr>
            <w:tcW w:w="2844" w:type="dxa"/>
          </w:tcPr>
          <w:p w14:paraId="59FB0E55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61B8D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FD8B91" w14:textId="16C0682A" w:rsidR="000C074F" w:rsidRDefault="00ED748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6</w:t>
            </w:r>
          </w:p>
        </w:tc>
      </w:tr>
      <w:tr w:rsidR="000C074F" w14:paraId="476BFF3C" w14:textId="77777777">
        <w:tc>
          <w:tcPr>
            <w:tcW w:w="2844" w:type="dxa"/>
          </w:tcPr>
          <w:p w14:paraId="03F81C0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058A2B1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665231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46641D4D" w14:textId="77777777">
        <w:trPr>
          <w:trHeight w:val="1351"/>
        </w:trPr>
        <w:tc>
          <w:tcPr>
            <w:tcW w:w="2844" w:type="dxa"/>
          </w:tcPr>
          <w:p w14:paraId="152B8E0C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2F50F64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5C4F89" w14:textId="77C5D8E5" w:rsidR="000C074F" w:rsidRDefault="00ED7488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</w:tc>
      </w:tr>
      <w:tr w:rsidR="000C074F" w14:paraId="5EB57CDC" w14:textId="77777777">
        <w:tc>
          <w:tcPr>
            <w:tcW w:w="2844" w:type="dxa"/>
          </w:tcPr>
          <w:p w14:paraId="09C4E758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1EBE2A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63DA2B" w14:textId="59614C4F" w:rsidR="000C074F" w:rsidRPr="00ED7488" w:rsidRDefault="00ED748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ED7488">
              <w:rPr>
                <w:rFonts w:ascii="Arial" w:eastAsia="Times New Roman" w:hAnsi="Arial"/>
                <w:sz w:val="22"/>
                <w:szCs w:val="22"/>
              </w:rPr>
              <w:t>Page 5 and 6</w:t>
            </w:r>
          </w:p>
        </w:tc>
      </w:tr>
      <w:tr w:rsidR="000C074F" w14:paraId="3CB65AF4" w14:textId="77777777">
        <w:tc>
          <w:tcPr>
            <w:tcW w:w="2844" w:type="dxa"/>
          </w:tcPr>
          <w:p w14:paraId="7383EA92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26CADD66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9C5D5B" w14:textId="204A43B6" w:rsidR="000C074F" w:rsidRPr="00ED7488" w:rsidRDefault="00ED748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ED748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5 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and 6</w:t>
            </w:r>
          </w:p>
        </w:tc>
      </w:tr>
      <w:tr w:rsidR="000C074F" w14:paraId="0D8F502A" w14:textId="77777777">
        <w:tc>
          <w:tcPr>
            <w:tcW w:w="2844" w:type="dxa"/>
          </w:tcPr>
          <w:p w14:paraId="3ACC15E3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27077BC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AE5211" w14:textId="32C28184" w:rsidR="000C074F" w:rsidRDefault="00386696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A</w:t>
            </w:r>
          </w:p>
        </w:tc>
      </w:tr>
      <w:tr w:rsidR="000C074F" w14:paraId="0C447793" w14:textId="77777777">
        <w:tc>
          <w:tcPr>
            <w:tcW w:w="2844" w:type="dxa"/>
          </w:tcPr>
          <w:p w14:paraId="4E0303A5" w14:textId="77777777" w:rsidR="000C074F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4AFA71B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1AAB2AA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950743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600CCE94" w14:textId="77777777">
        <w:tc>
          <w:tcPr>
            <w:tcW w:w="2844" w:type="dxa"/>
          </w:tcPr>
          <w:p w14:paraId="39ABFAE6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5C521C0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AC6E35" w14:textId="3EAF8381" w:rsidR="000C074F" w:rsidRDefault="00ED748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5 and 6</w:t>
            </w:r>
          </w:p>
        </w:tc>
      </w:tr>
      <w:tr w:rsidR="000C074F" w14:paraId="448609B6" w14:textId="77777777">
        <w:tc>
          <w:tcPr>
            <w:tcW w:w="2844" w:type="dxa"/>
          </w:tcPr>
          <w:p w14:paraId="665DF01C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CD1550A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5B82591" w14:textId="7FDD4F0E" w:rsidR="000C074F" w:rsidRPr="00386696" w:rsidRDefault="00386696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386696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0C074F" w14:paraId="43A60821" w14:textId="77777777">
        <w:tc>
          <w:tcPr>
            <w:tcW w:w="2844" w:type="dxa"/>
          </w:tcPr>
          <w:p w14:paraId="652F6361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6047F64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980288" w14:textId="350A5AE9" w:rsidR="000C074F" w:rsidRDefault="00ED748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ED7488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Page 4 and 5</w:t>
            </w:r>
          </w:p>
        </w:tc>
      </w:tr>
      <w:tr w:rsidR="000C074F" w14:paraId="5631E11E" w14:textId="77777777">
        <w:tc>
          <w:tcPr>
            <w:tcW w:w="2844" w:type="dxa"/>
          </w:tcPr>
          <w:p w14:paraId="5392A2F8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B82DAC9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61030EE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5FB05E19" w14:textId="77777777">
        <w:trPr>
          <w:trHeight w:val="825"/>
        </w:trPr>
        <w:tc>
          <w:tcPr>
            <w:tcW w:w="2844" w:type="dxa"/>
          </w:tcPr>
          <w:p w14:paraId="529620C0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64735252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29F532" w14:textId="6FCA079E" w:rsidR="000C074F" w:rsidRDefault="0019184B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5 and 6</w:t>
            </w:r>
          </w:p>
        </w:tc>
      </w:tr>
      <w:tr w:rsidR="000C074F" w14:paraId="2E75949B" w14:textId="77777777">
        <w:tc>
          <w:tcPr>
            <w:tcW w:w="2844" w:type="dxa"/>
          </w:tcPr>
          <w:p w14:paraId="0C16C43F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60734C39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400E68" w14:textId="685CD612" w:rsidR="000C074F" w:rsidRPr="00026259" w:rsidRDefault="0002625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026259">
              <w:rPr>
                <w:rFonts w:ascii="Arial" w:eastAsia="Times New Roman" w:hAnsi="Arial"/>
                <w:bCs/>
                <w:sz w:val="22"/>
                <w:szCs w:val="22"/>
              </w:rPr>
              <w:t>NA</w:t>
            </w:r>
          </w:p>
        </w:tc>
      </w:tr>
      <w:tr w:rsidR="000C074F" w14:paraId="7014802C" w14:textId="77777777">
        <w:trPr>
          <w:trHeight w:val="556"/>
        </w:trPr>
        <w:tc>
          <w:tcPr>
            <w:tcW w:w="2844" w:type="dxa"/>
          </w:tcPr>
          <w:p w14:paraId="6FD2DC91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76493DA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88B856" w14:textId="5A996135" w:rsidR="000C074F" w:rsidRDefault="0019184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5 and 6</w:t>
            </w:r>
          </w:p>
        </w:tc>
      </w:tr>
      <w:tr w:rsidR="000C074F" w14:paraId="433929EF" w14:textId="77777777">
        <w:trPr>
          <w:trHeight w:val="1077"/>
        </w:trPr>
        <w:tc>
          <w:tcPr>
            <w:tcW w:w="2844" w:type="dxa"/>
          </w:tcPr>
          <w:p w14:paraId="5D861C62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CFBB3F0" w14:textId="4C8D6B59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F33044F" w14:textId="2D128FED" w:rsidR="000C074F" w:rsidRPr="00026259" w:rsidRDefault="0002625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026259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0C074F" w14:paraId="232B52EF" w14:textId="77777777">
        <w:tc>
          <w:tcPr>
            <w:tcW w:w="2844" w:type="dxa"/>
          </w:tcPr>
          <w:p w14:paraId="030A8A7F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66FE75A" w14:textId="3C2850B6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0B50E5" w14:textId="49330372" w:rsidR="000C074F" w:rsidRDefault="0019184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5 and 6</w:t>
            </w:r>
          </w:p>
        </w:tc>
      </w:tr>
      <w:tr w:rsidR="000C074F" w14:paraId="22CC1704" w14:textId="77777777">
        <w:tc>
          <w:tcPr>
            <w:tcW w:w="2844" w:type="dxa"/>
          </w:tcPr>
          <w:p w14:paraId="50196A53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7A10C146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D39370" w14:textId="2A10A432" w:rsidR="000C074F" w:rsidRDefault="0019184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</w:p>
        </w:tc>
      </w:tr>
      <w:tr w:rsidR="000C074F" w14:paraId="69812588" w14:textId="77777777">
        <w:tc>
          <w:tcPr>
            <w:tcW w:w="2844" w:type="dxa"/>
          </w:tcPr>
          <w:p w14:paraId="0A9BBA84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134F0710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CEB1A0" w14:textId="1D7A0BA4" w:rsidR="000C074F" w:rsidRDefault="0002625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A</w:t>
            </w:r>
          </w:p>
        </w:tc>
      </w:tr>
      <w:tr w:rsidR="000C074F" w14:paraId="0DB6EADD" w14:textId="77777777">
        <w:tc>
          <w:tcPr>
            <w:tcW w:w="2844" w:type="dxa"/>
          </w:tcPr>
          <w:p w14:paraId="1A89CD84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39E0524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037F4CB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0BFACE49" w14:textId="77777777">
        <w:tc>
          <w:tcPr>
            <w:tcW w:w="2844" w:type="dxa"/>
          </w:tcPr>
          <w:p w14:paraId="3D5CCEF7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7CB9CA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F04EFA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912A96E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7CAA06FF" w14:textId="77777777">
        <w:tc>
          <w:tcPr>
            <w:tcW w:w="2844" w:type="dxa"/>
          </w:tcPr>
          <w:p w14:paraId="2FC87A85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39111C67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7B7E52" w14:textId="5A252ECF" w:rsidR="000C074F" w:rsidRDefault="0019184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  <w:tr w:rsidR="000C074F" w14:paraId="63826EB7" w14:textId="77777777">
        <w:tc>
          <w:tcPr>
            <w:tcW w:w="2844" w:type="dxa"/>
          </w:tcPr>
          <w:p w14:paraId="21DB6477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78A9FE92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C9822F9" w14:textId="2F960F71" w:rsidR="000C074F" w:rsidRDefault="0002625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C074F" w14:paraId="1AF4FA50" w14:textId="77777777">
        <w:tc>
          <w:tcPr>
            <w:tcW w:w="2844" w:type="dxa"/>
          </w:tcPr>
          <w:p w14:paraId="1DDE4E88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74776808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3DEF6B1" w14:textId="77777777" w:rsidR="000C074F" w:rsidRDefault="000C07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BAA9A79" w14:textId="4AF24CF5" w:rsidR="000C074F" w:rsidRDefault="0019184B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9184B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C074F" w14:paraId="406404DE" w14:textId="77777777">
        <w:trPr>
          <w:trHeight w:val="476"/>
        </w:trPr>
        <w:tc>
          <w:tcPr>
            <w:tcW w:w="2844" w:type="dxa"/>
          </w:tcPr>
          <w:p w14:paraId="4333872F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AD5F1CA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A99272" w14:textId="65C367B4" w:rsidR="000C074F" w:rsidRPr="006D1B9D" w:rsidRDefault="006D1B9D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6D1B9D">
              <w:rPr>
                <w:rFonts w:ascii="Arial" w:eastAsia="Malgun Gothic" w:hAnsi="Arial"/>
                <w:bCs/>
                <w:sz w:val="22"/>
                <w:lang w:eastAsia="ko-KR"/>
              </w:rPr>
              <w:t>Page 6</w:t>
            </w:r>
          </w:p>
        </w:tc>
      </w:tr>
      <w:tr w:rsidR="000C074F" w14:paraId="55D6FA5D" w14:textId="77777777">
        <w:tc>
          <w:tcPr>
            <w:tcW w:w="2844" w:type="dxa"/>
          </w:tcPr>
          <w:p w14:paraId="581B9063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47F1AB4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304515" w14:textId="37B50A14" w:rsidR="000C074F" w:rsidRPr="00026259" w:rsidRDefault="0002625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026259">
              <w:rPr>
                <w:rFonts w:ascii="Arial" w:eastAsia="Malgun Gothic" w:hAnsi="Arial"/>
                <w:bCs/>
                <w:sz w:val="22"/>
                <w:lang w:eastAsia="ko-KR"/>
              </w:rPr>
              <w:t>NA</w:t>
            </w:r>
          </w:p>
        </w:tc>
      </w:tr>
      <w:tr w:rsidR="000C074F" w14:paraId="01473AB4" w14:textId="77777777">
        <w:tc>
          <w:tcPr>
            <w:tcW w:w="2844" w:type="dxa"/>
          </w:tcPr>
          <w:p w14:paraId="334FA36B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3D0D5A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35E220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430DAD1" w14:textId="77777777" w:rsidR="000C074F" w:rsidRDefault="000C074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C074F" w14:paraId="38C67187" w14:textId="77777777">
        <w:tc>
          <w:tcPr>
            <w:tcW w:w="2844" w:type="dxa"/>
          </w:tcPr>
          <w:p w14:paraId="24A3B667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37994AF0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0EDC9D0A" w14:textId="77777777" w:rsidR="000C074F" w:rsidRDefault="000C07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0813B23" w14:textId="4709AA05" w:rsidR="000C074F" w:rsidRDefault="006D1B9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12 - 20</w:t>
            </w:r>
          </w:p>
        </w:tc>
      </w:tr>
      <w:tr w:rsidR="000C074F" w14:paraId="46FBC525" w14:textId="77777777">
        <w:tc>
          <w:tcPr>
            <w:tcW w:w="2844" w:type="dxa"/>
          </w:tcPr>
          <w:p w14:paraId="2FFE0A48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3FDD3583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5AB5C3" w14:textId="5E4B4FE1" w:rsidR="000C074F" w:rsidRDefault="006D1B9D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NA</w:t>
            </w:r>
          </w:p>
        </w:tc>
      </w:tr>
      <w:tr w:rsidR="000C074F" w14:paraId="7CF3EC2A" w14:textId="77777777">
        <w:tc>
          <w:tcPr>
            <w:tcW w:w="2844" w:type="dxa"/>
          </w:tcPr>
          <w:p w14:paraId="43C6E4F9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04AF7B4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0D86AA" w14:textId="2E72DE4D" w:rsidR="000C074F" w:rsidRDefault="006D1B9D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Page 11 - 20</w:t>
            </w:r>
          </w:p>
        </w:tc>
      </w:tr>
      <w:tr w:rsidR="000C074F" w14:paraId="401D9013" w14:textId="77777777">
        <w:tc>
          <w:tcPr>
            <w:tcW w:w="2844" w:type="dxa"/>
          </w:tcPr>
          <w:p w14:paraId="34B8013E" w14:textId="77777777" w:rsidR="000C074F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2147647" w14:textId="77777777" w:rsidR="000C074F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0A3199" w14:textId="77BC7A28" w:rsidR="000C074F" w:rsidRDefault="006D1B9D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NA</w:t>
            </w:r>
          </w:p>
        </w:tc>
      </w:tr>
    </w:tbl>
    <w:p w14:paraId="492D0C68" w14:textId="77777777" w:rsidR="000C074F" w:rsidRDefault="000C07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041D403" w14:textId="77777777" w:rsidR="000C074F" w:rsidRDefault="000C074F"/>
    <w:sectPr w:rsidR="000C07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B2284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925605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4F"/>
    <w:rsid w:val="00026259"/>
    <w:rsid w:val="000C074F"/>
    <w:rsid w:val="001356B5"/>
    <w:rsid w:val="0019184B"/>
    <w:rsid w:val="00386696"/>
    <w:rsid w:val="006D1B9D"/>
    <w:rsid w:val="00705DAE"/>
    <w:rsid w:val="00882CB3"/>
    <w:rsid w:val="00B709DB"/>
    <w:rsid w:val="00E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7FA846A"/>
  <w15:docId w15:val="{552F4D27-A784-DD4E-8156-CB85B1E9B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adiza Ismaila</cp:lastModifiedBy>
  <cp:revision>2</cp:revision>
  <cp:lastPrinted>2017-01-24T00:44:00Z</cp:lastPrinted>
  <dcterms:created xsi:type="dcterms:W3CDTF">2024-10-10T07:13:00Z</dcterms:created>
  <dcterms:modified xsi:type="dcterms:W3CDTF">2024-10-1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